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2DFE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2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1795" w:tblpY="2418"/>
        <w:tblOverlap w:val="never"/>
        <w:tblW w:w="90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4168"/>
        <w:gridCol w:w="952"/>
        <w:gridCol w:w="2427"/>
      </w:tblGrid>
      <w:tr w14:paraId="546B7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7666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iprot ID</w:t>
            </w:r>
          </w:p>
        </w:tc>
        <w:tc>
          <w:tcPr>
            <w:tcW w:w="4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E2F0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name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0998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2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67C3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function</w:t>
            </w:r>
          </w:p>
        </w:tc>
      </w:tr>
      <w:tr w14:paraId="2D147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3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727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F1NFJ0</w:t>
            </w:r>
          </w:p>
        </w:tc>
        <w:tc>
          <w:tcPr>
            <w:tcW w:w="42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EE07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Minichromosome Maintenance Complex Component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  <w:p w14:paraId="181677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2FF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MCM3</w:t>
            </w:r>
          </w:p>
        </w:tc>
        <w:tc>
          <w:tcPr>
            <w:tcW w:w="24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8BC4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NA replication</w:t>
            </w:r>
          </w:p>
          <w:p w14:paraId="429501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2109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E7ECC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Q5ZKR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59969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Minichromosome Maintenance Complex Component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  <w:p w14:paraId="56221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9AAC2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MC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6DF670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NA replication</w:t>
            </w:r>
          </w:p>
          <w:p w14:paraId="3C8505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2211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C6B18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0CB50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48BB3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eroxiredoxin-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D7DB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PRDX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6A79F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NF-kappa-B regulation</w:t>
            </w:r>
          </w:p>
          <w:p w14:paraId="424AD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7D62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63F6D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1BY89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0E04C8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0S ribosomal protein 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F132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PL2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4E437B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Translation</w:t>
            </w:r>
          </w:p>
          <w:p w14:paraId="148B96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7CFB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C1D3B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0A1D5P3B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636AC5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0S ribosomal protein L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5159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PL1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11DBA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Translation</w:t>
            </w:r>
          </w:p>
          <w:p w14:paraId="5AFEC2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4888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CB452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0A1D5NVI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7516D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0S ribosomal protein L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D30E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PL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7EFA36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Translation</w:t>
            </w:r>
          </w:p>
          <w:p w14:paraId="02F2DB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3295E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9CCF7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1BU66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65C80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0S ribosomal protein L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E145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PL3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7D589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Translation</w:t>
            </w:r>
          </w:p>
        </w:tc>
      </w:tr>
      <w:tr w14:paraId="0ADCA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412D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Q5ZKX2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56EF19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asome 26S Subunit, ATPase 5</w:t>
            </w:r>
          </w:p>
          <w:p w14:paraId="088412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60387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SMC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2D652E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asomesubunit</w:t>
            </w:r>
          </w:p>
        </w:tc>
      </w:tr>
      <w:tr w14:paraId="44130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A0533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Q5ZLU4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01C282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6S proteasome non-ATPase regulatory subunit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C2555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SMD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58793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asomesubunit</w:t>
            </w:r>
          </w:p>
          <w:p w14:paraId="11D42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CDC4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3A6A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4GGJ0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6C086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ibosomal Protein S16</w:t>
            </w:r>
          </w:p>
          <w:p w14:paraId="6424F1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6E9D8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PS1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41E7CC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iral mRNA translation</w:t>
            </w:r>
          </w:p>
          <w:p w14:paraId="687544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0033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6CB64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0A1D5NZ06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3A2EE8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ibosomal Protein S27</w:t>
            </w:r>
          </w:p>
          <w:p w14:paraId="32F6F4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E5FE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PS27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1B84C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iral mRNA translation</w:t>
            </w:r>
          </w:p>
          <w:p w14:paraId="2D61A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0E99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4DC76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F1N9U0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6A1D28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re-mRNA-processing factor 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67ABC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RPF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009CB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-mRNA processing</w:t>
            </w:r>
          </w:p>
        </w:tc>
      </w:tr>
      <w:tr w14:paraId="333F6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352B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F1NV33</w:t>
            </w:r>
          </w:p>
        </w:tc>
        <w:tc>
          <w:tcPr>
            <w:tcW w:w="42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D42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NA mismatch repair protein Msh2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777F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SH2</w:t>
            </w:r>
          </w:p>
        </w:tc>
        <w:tc>
          <w:tcPr>
            <w:tcW w:w="24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521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NA repair protein</w:t>
            </w:r>
          </w:p>
        </w:tc>
      </w:tr>
    </w:tbl>
    <w:p w14:paraId="48E83420">
      <w:pPr>
        <w:rPr>
          <w:rFonts w:hint="default" w:ascii="Times New Roman" w:hAnsi="Times New Roman" w:cs="Times New Roman" w:eastAsiaTheme="minorEastAsia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Hexon</w:t>
      </w:r>
      <w:r>
        <w:rPr>
          <w:rFonts w:hint="default" w:ascii="Times New Roman" w:hAnsi="Times New Roman" w:cs="Times New Roman" w:eastAsiaTheme="minorEastAsia"/>
          <w:sz w:val="24"/>
          <w:szCs w:val="24"/>
          <w:vertAlign w:val="baseline"/>
          <w:lang w:val="en-US" w:eastAsia="zh-CN"/>
        </w:rPr>
        <w:t>–host interacting proteins in chicken cells (selected proteins).</w:t>
      </w:r>
    </w:p>
    <w:p w14:paraId="1F43A96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ABDC7B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58A20A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128AFE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321A57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524F53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974B7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B2657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C2030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75F196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9E9DBA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79B9A1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1CC585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62CCBC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5E125B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63F544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28440C8"/>
    <w:rsid w:val="066F1193"/>
    <w:rsid w:val="08BF22FE"/>
    <w:rsid w:val="1054157E"/>
    <w:rsid w:val="13296CA6"/>
    <w:rsid w:val="14213E6D"/>
    <w:rsid w:val="17716EB9"/>
    <w:rsid w:val="17B9616B"/>
    <w:rsid w:val="1B803B6F"/>
    <w:rsid w:val="1DA90A2F"/>
    <w:rsid w:val="1F4F4152"/>
    <w:rsid w:val="26EA00EF"/>
    <w:rsid w:val="28C01A4F"/>
    <w:rsid w:val="29D46E34"/>
    <w:rsid w:val="2D7B7CF2"/>
    <w:rsid w:val="2E5A3DAC"/>
    <w:rsid w:val="371F2036"/>
    <w:rsid w:val="3F276E9D"/>
    <w:rsid w:val="433C187A"/>
    <w:rsid w:val="4AF04551"/>
    <w:rsid w:val="4D0C49B3"/>
    <w:rsid w:val="51604F94"/>
    <w:rsid w:val="52A00734"/>
    <w:rsid w:val="59B83EF9"/>
    <w:rsid w:val="5D177188"/>
    <w:rsid w:val="61D92C5E"/>
    <w:rsid w:val="6C830396"/>
    <w:rsid w:val="70F25AEA"/>
    <w:rsid w:val="7352461E"/>
    <w:rsid w:val="740F250F"/>
    <w:rsid w:val="74E97204"/>
    <w:rsid w:val="75524DAA"/>
    <w:rsid w:val="7621652A"/>
    <w:rsid w:val="7B735A7A"/>
    <w:rsid w:val="7C0B180E"/>
    <w:rsid w:val="7CE0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805</Characters>
  <Lines>0</Lines>
  <Paragraphs>0</Paragraphs>
  <TotalTime>79</TotalTime>
  <ScaleCrop>false</ScaleCrop>
  <LinksUpToDate>false</LinksUpToDate>
  <CharactersWithSpaces>86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5T13:54:00Z</dcterms:created>
  <dc:creator>ZHxia</dc:creator>
  <cp:lastModifiedBy>王雪平</cp:lastModifiedBy>
  <dcterms:modified xsi:type="dcterms:W3CDTF">2025-01-14T07:5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24F32F802C84CEEBE39189B80C48440_13</vt:lpwstr>
  </property>
  <property fmtid="{D5CDD505-2E9C-101B-9397-08002B2CF9AE}" pid="4" name="KSOTemplateDocerSaveRecord">
    <vt:lpwstr>eyJoZGlkIjoiZDU1MjQ1YmY2MTdjYTkzZTViYTYzNGVjZGJkNmMwNWUiLCJ1c2VySWQiOiIxNjE0MTAyNjU3In0=</vt:lpwstr>
  </property>
</Properties>
</file>